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BB0CCC" w14:textId="0911A73D" w:rsidR="005E54CF" w:rsidRPr="00321468" w:rsidRDefault="005E54CF" w:rsidP="005E54CF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Arial" w:eastAsia="Times New Roman" w:hAnsi="Arial" w:cs="Arial"/>
          <w:b/>
        </w:rPr>
        <w:t xml:space="preserve">S2 </w:t>
      </w:r>
      <w:r w:rsidRPr="007F0A0E">
        <w:rPr>
          <w:rFonts w:ascii="Arial" w:eastAsia="Times New Roman" w:hAnsi="Arial" w:cs="Arial"/>
          <w:b/>
        </w:rPr>
        <w:t>Table</w:t>
      </w:r>
      <w:bookmarkStart w:id="0" w:name="_GoBack"/>
      <w:bookmarkEnd w:id="0"/>
      <w:r w:rsidRPr="007F0A0E">
        <w:rPr>
          <w:rFonts w:ascii="Arial" w:eastAsia="Times New Roman" w:hAnsi="Arial" w:cs="Arial"/>
          <w:b/>
        </w:rPr>
        <w:t>.</w:t>
      </w:r>
      <w:r w:rsidRPr="00321468">
        <w:rPr>
          <w:rFonts w:ascii="Arial" w:eastAsia="Times New Roman" w:hAnsi="Arial" w:cs="Arial"/>
        </w:rPr>
        <w:t xml:space="preserve"> Final concentrations </w:t>
      </w:r>
      <w:r>
        <w:rPr>
          <w:rFonts w:ascii="Arial" w:eastAsia="Times New Roman" w:hAnsi="Arial" w:cs="Arial"/>
        </w:rPr>
        <w:t>(</w:t>
      </w:r>
      <w:r w:rsidRPr="00321468">
        <w:rPr>
          <w:rFonts w:ascii="Arial" w:eastAsia="Times New Roman" w:hAnsi="Arial" w:cs="Arial"/>
          <w:color w:val="222222"/>
          <w:shd w:val="clear" w:color="auto" w:fill="FFFFFF"/>
        </w:rPr>
        <w:t>µM</w:t>
      </w:r>
      <w:r>
        <w:rPr>
          <w:rFonts w:ascii="Arial" w:eastAsia="Times New Roman" w:hAnsi="Arial" w:cs="Arial"/>
          <w:color w:val="222222"/>
          <w:shd w:val="clear" w:color="auto" w:fill="FFFFFF"/>
        </w:rPr>
        <w:t>)</w:t>
      </w:r>
      <w:r w:rsidRPr="00321468">
        <w:rPr>
          <w:rFonts w:ascii="Arial" w:eastAsia="Times New Roman" w:hAnsi="Arial" w:cs="Arial"/>
        </w:rPr>
        <w:t xml:space="preserve"> of tilorone and pyronaridine used for the </w:t>
      </w:r>
      <w:r w:rsidRPr="00321468">
        <w:rPr>
          <w:rFonts w:ascii="Arial" w:eastAsia="Times New Roman" w:hAnsi="Arial" w:cs="Arial"/>
          <w:i/>
        </w:rPr>
        <w:t>in vitro</w:t>
      </w:r>
      <w:r w:rsidRPr="00321468">
        <w:rPr>
          <w:rFonts w:ascii="Arial" w:eastAsia="Times New Roman" w:hAnsi="Arial" w:cs="Arial"/>
        </w:rPr>
        <w:t xml:space="preserve"> synergy study (checkerboard assay). </w:t>
      </w:r>
    </w:p>
    <w:p w14:paraId="54E6CC25" w14:textId="77777777" w:rsidR="005E54CF" w:rsidRPr="00321468" w:rsidRDefault="005E54CF" w:rsidP="005E54CF">
      <w:pPr>
        <w:rPr>
          <w:rFonts w:ascii="Times New Roman" w:eastAsia="Times New Roman" w:hAnsi="Times New Roman" w:cs="Times New Roman"/>
          <w:b/>
        </w:rPr>
      </w:pPr>
    </w:p>
    <w:p w14:paraId="35327FB5" w14:textId="77777777" w:rsidR="005E54CF" w:rsidRPr="00321468" w:rsidRDefault="005E54CF" w:rsidP="005E54CF">
      <w:pPr>
        <w:rPr>
          <w:rFonts w:ascii="Times New Roman" w:eastAsia="Times New Roman" w:hAnsi="Times New Roman" w:cs="Times New Roman"/>
          <w:b/>
        </w:rPr>
      </w:pPr>
    </w:p>
    <w:tbl>
      <w:tblPr>
        <w:tblW w:w="72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0"/>
        <w:gridCol w:w="708"/>
        <w:gridCol w:w="22"/>
        <w:gridCol w:w="685"/>
        <w:gridCol w:w="45"/>
        <w:gridCol w:w="659"/>
        <w:gridCol w:w="71"/>
        <w:gridCol w:w="630"/>
        <w:gridCol w:w="100"/>
        <w:gridCol w:w="600"/>
        <w:gridCol w:w="130"/>
        <w:gridCol w:w="568"/>
        <w:gridCol w:w="162"/>
        <w:gridCol w:w="531"/>
        <w:gridCol w:w="199"/>
        <w:gridCol w:w="493"/>
        <w:gridCol w:w="237"/>
        <w:gridCol w:w="450"/>
        <w:gridCol w:w="280"/>
        <w:gridCol w:w="407"/>
        <w:gridCol w:w="323"/>
        <w:gridCol w:w="362"/>
        <w:gridCol w:w="368"/>
        <w:gridCol w:w="271"/>
        <w:gridCol w:w="459"/>
      </w:tblGrid>
      <w:tr w:rsidR="005E54CF" w:rsidRPr="00321468" w14:paraId="50E23457" w14:textId="77777777" w:rsidTr="00CD363D">
        <w:trPr>
          <w:gridAfter w:val="1"/>
          <w:wAfter w:w="893" w:type="dxa"/>
          <w:trHeight w:val="290"/>
        </w:trPr>
        <w:tc>
          <w:tcPr>
            <w:tcW w:w="66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5A1B8B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1</w:t>
            </w:r>
          </w:p>
        </w:tc>
        <w:tc>
          <w:tcPr>
            <w:tcW w:w="66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F86B4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2</w:t>
            </w:r>
          </w:p>
        </w:tc>
        <w:tc>
          <w:tcPr>
            <w:tcW w:w="66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3F6DBF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3</w:t>
            </w:r>
          </w:p>
        </w:tc>
        <w:tc>
          <w:tcPr>
            <w:tcW w:w="66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227BA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4</w:t>
            </w:r>
          </w:p>
        </w:tc>
        <w:tc>
          <w:tcPr>
            <w:tcW w:w="66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9B07C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5</w:t>
            </w:r>
          </w:p>
        </w:tc>
        <w:tc>
          <w:tcPr>
            <w:tcW w:w="66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624C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6</w:t>
            </w:r>
          </w:p>
        </w:tc>
        <w:tc>
          <w:tcPr>
            <w:tcW w:w="659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DA4B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7</w:t>
            </w:r>
          </w:p>
        </w:tc>
        <w:tc>
          <w:tcPr>
            <w:tcW w:w="66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E4995C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8</w:t>
            </w:r>
          </w:p>
        </w:tc>
        <w:tc>
          <w:tcPr>
            <w:tcW w:w="659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DC1D9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9</w:t>
            </w:r>
          </w:p>
        </w:tc>
        <w:tc>
          <w:tcPr>
            <w:tcW w:w="659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7E20E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10</w:t>
            </w:r>
          </w:p>
        </w:tc>
        <w:tc>
          <w:tcPr>
            <w:tcW w:w="659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7EF68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11</w:t>
            </w:r>
          </w:p>
        </w:tc>
        <w:tc>
          <w:tcPr>
            <w:tcW w:w="660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824B9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12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4F5B309" w14:textId="77777777" w:rsidR="005E54CF" w:rsidRPr="00321468" w:rsidRDefault="005E54CF" w:rsidP="00CD363D">
            <w:pPr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sz w:val="10"/>
                <w:szCs w:val="10"/>
              </w:rPr>
              <w:t> </w:t>
            </w:r>
          </w:p>
        </w:tc>
      </w:tr>
      <w:tr w:rsidR="005E54CF" w:rsidRPr="00321468" w14:paraId="35FDEF48" w14:textId="77777777" w:rsidTr="00CD363D">
        <w:trPr>
          <w:trHeight w:val="980"/>
        </w:trPr>
        <w:tc>
          <w:tcPr>
            <w:tcW w:w="66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FEBFCE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a</w:t>
            </w:r>
          </w:p>
        </w:tc>
        <w:tc>
          <w:tcPr>
            <w:tcW w:w="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0FF48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25</w:t>
            </w:r>
          </w:p>
        </w:tc>
        <w:tc>
          <w:tcPr>
            <w:tcW w:w="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E1E88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2.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25</w:t>
            </w:r>
          </w:p>
        </w:tc>
        <w:tc>
          <w:tcPr>
            <w:tcW w:w="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863C2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6.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25</w:t>
            </w:r>
          </w:p>
        </w:tc>
        <w:tc>
          <w:tcPr>
            <w:tcW w:w="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BE3122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3.13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25</w:t>
            </w:r>
          </w:p>
        </w:tc>
        <w:tc>
          <w:tcPr>
            <w:tcW w:w="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6FA91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.56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25</w:t>
            </w:r>
          </w:p>
        </w:tc>
        <w:tc>
          <w:tcPr>
            <w:tcW w:w="6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692A0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78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25</w:t>
            </w:r>
          </w:p>
        </w:tc>
        <w:tc>
          <w:tcPr>
            <w:tcW w:w="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3D199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39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25</w:t>
            </w:r>
          </w:p>
        </w:tc>
        <w:tc>
          <w:tcPr>
            <w:tcW w:w="6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2CD3BF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25</w:t>
            </w:r>
          </w:p>
        </w:tc>
        <w:tc>
          <w:tcPr>
            <w:tcW w:w="6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3EEED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25</w:t>
            </w:r>
          </w:p>
        </w:tc>
        <w:tc>
          <w:tcPr>
            <w:tcW w:w="6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1B7D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25</w:t>
            </w:r>
          </w:p>
        </w:tc>
        <w:tc>
          <w:tcPr>
            <w:tcW w:w="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E6805B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25</w:t>
            </w:r>
          </w:p>
        </w:tc>
        <w:tc>
          <w:tcPr>
            <w:tcW w:w="117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712ED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25</w:t>
            </w:r>
          </w:p>
        </w:tc>
      </w:tr>
      <w:tr w:rsidR="005E54CF" w:rsidRPr="00321468" w14:paraId="38BC0E48" w14:textId="77777777" w:rsidTr="00CD363D">
        <w:trPr>
          <w:trHeight w:val="980"/>
        </w:trPr>
        <w:tc>
          <w:tcPr>
            <w:tcW w:w="66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1672F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b</w:t>
            </w:r>
          </w:p>
        </w:tc>
        <w:tc>
          <w:tcPr>
            <w:tcW w:w="6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06199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2.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CF728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2.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2.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82ABCC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6.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2.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58B1A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3.13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2.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B61DB1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.56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2.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9DE073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78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2.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86AC1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39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2.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E432D2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2.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E91C9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2.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AB8A49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2.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E4EA2F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2.5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8FAD9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2.5</w:t>
            </w:r>
          </w:p>
        </w:tc>
      </w:tr>
      <w:tr w:rsidR="005E54CF" w:rsidRPr="00321468" w14:paraId="3E13E29D" w14:textId="77777777" w:rsidTr="00CD363D">
        <w:trPr>
          <w:trHeight w:val="980"/>
        </w:trPr>
        <w:tc>
          <w:tcPr>
            <w:tcW w:w="66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CA385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c</w:t>
            </w:r>
          </w:p>
        </w:tc>
        <w:tc>
          <w:tcPr>
            <w:tcW w:w="6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9E41B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6.2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D0C1E4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2.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6.2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B18C0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6.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6.2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15E30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3.13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6.2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70225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.56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6.2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A33CF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78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6.2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B27B64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39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6.2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49A73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6.2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15EFA3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6.2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973374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6.2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9DD0EA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6.25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6490CD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6.25</w:t>
            </w:r>
          </w:p>
        </w:tc>
      </w:tr>
      <w:tr w:rsidR="005E54CF" w:rsidRPr="00321468" w14:paraId="77C9A294" w14:textId="77777777" w:rsidTr="00CD363D">
        <w:trPr>
          <w:trHeight w:val="980"/>
        </w:trPr>
        <w:tc>
          <w:tcPr>
            <w:tcW w:w="66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96838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d</w:t>
            </w:r>
          </w:p>
        </w:tc>
        <w:tc>
          <w:tcPr>
            <w:tcW w:w="6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4FF53F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3.1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8067F9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2.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3.1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19F7C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6.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3.1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F044B2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3.13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3.1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822AE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.56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3.1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721A9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78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3.1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32FED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39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3.1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287A4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3.1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EA71D2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3.13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D7DEC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3.1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4B181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3.13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A9BDA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3.13</w:t>
            </w:r>
          </w:p>
        </w:tc>
      </w:tr>
      <w:tr w:rsidR="005E54CF" w:rsidRPr="00321468" w14:paraId="4B4B6384" w14:textId="77777777" w:rsidTr="00CD363D">
        <w:trPr>
          <w:trHeight w:val="980"/>
        </w:trPr>
        <w:tc>
          <w:tcPr>
            <w:tcW w:w="66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F044D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e</w:t>
            </w:r>
          </w:p>
        </w:tc>
        <w:tc>
          <w:tcPr>
            <w:tcW w:w="6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4B8A3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.5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C4E0A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2.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.5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A7CD2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6.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.5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535E0E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3.13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.5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C09CA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.56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.5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067E4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78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.5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3E8A0B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39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.5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29758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.5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4F284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.56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8B35A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.5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95783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.56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1746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1.56</w:t>
            </w:r>
          </w:p>
        </w:tc>
      </w:tr>
      <w:tr w:rsidR="005E54CF" w:rsidRPr="00321468" w14:paraId="6F4CA44D" w14:textId="77777777" w:rsidTr="00CD363D">
        <w:trPr>
          <w:trHeight w:val="980"/>
        </w:trPr>
        <w:tc>
          <w:tcPr>
            <w:tcW w:w="66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59F8A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f</w:t>
            </w:r>
          </w:p>
        </w:tc>
        <w:tc>
          <w:tcPr>
            <w:tcW w:w="6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3629C7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7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ED9D6C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2.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7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BD01E4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6.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7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E5082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3.13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7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636C68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.56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78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42C22C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78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7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1FFD81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39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78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D30CE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78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561ABE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78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C9E93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78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C460C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78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7E943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78</w:t>
            </w:r>
          </w:p>
        </w:tc>
      </w:tr>
      <w:tr w:rsidR="005E54CF" w:rsidRPr="00321468" w14:paraId="6D570949" w14:textId="77777777" w:rsidTr="00CD363D">
        <w:trPr>
          <w:trHeight w:val="980"/>
        </w:trPr>
        <w:tc>
          <w:tcPr>
            <w:tcW w:w="66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80CA4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g</w:t>
            </w:r>
          </w:p>
        </w:tc>
        <w:tc>
          <w:tcPr>
            <w:tcW w:w="6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19D45B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39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48CAA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2.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39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C514ED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6.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39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0804B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3.13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39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69FEE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.56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39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2297A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78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39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E1A1D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39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39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CCC64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39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9C390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39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03DBC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39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CD27A5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39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76B052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39</w:t>
            </w:r>
          </w:p>
        </w:tc>
      </w:tr>
      <w:tr w:rsidR="005E54CF" w:rsidRPr="00321468" w14:paraId="0DCE62A1" w14:textId="77777777" w:rsidTr="00CD363D">
        <w:trPr>
          <w:trHeight w:val="980"/>
        </w:trPr>
        <w:tc>
          <w:tcPr>
            <w:tcW w:w="66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C2B02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h</w:t>
            </w:r>
          </w:p>
        </w:tc>
        <w:tc>
          <w:tcPr>
            <w:tcW w:w="6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DABE5F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C629C3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2.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D0338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6.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14C0B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3.13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F0D8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.56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6AB1E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78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8F64C7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39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A200D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4C72EE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E1F6FF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CD42A5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2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827BA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2</w:t>
            </w:r>
          </w:p>
        </w:tc>
      </w:tr>
      <w:tr w:rsidR="005E54CF" w:rsidRPr="00321468" w14:paraId="0D4C1430" w14:textId="77777777" w:rsidTr="00CD363D">
        <w:trPr>
          <w:trHeight w:val="980"/>
        </w:trPr>
        <w:tc>
          <w:tcPr>
            <w:tcW w:w="66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A6D5D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proofErr w:type="spellStart"/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i</w:t>
            </w:r>
            <w:proofErr w:type="spellEnd"/>
          </w:p>
        </w:tc>
        <w:tc>
          <w:tcPr>
            <w:tcW w:w="6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26F70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9EFAF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2.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9CD7CD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6.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FBB65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3.13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50F6D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.56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D7448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78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E2C408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39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7112A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A632F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BBD44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88C692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1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6CC64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1</w:t>
            </w:r>
          </w:p>
        </w:tc>
      </w:tr>
      <w:tr w:rsidR="005E54CF" w:rsidRPr="00321468" w14:paraId="188B2737" w14:textId="77777777" w:rsidTr="00CD363D">
        <w:trPr>
          <w:trHeight w:val="980"/>
        </w:trPr>
        <w:tc>
          <w:tcPr>
            <w:tcW w:w="66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F32A8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j</w:t>
            </w:r>
          </w:p>
        </w:tc>
        <w:tc>
          <w:tcPr>
            <w:tcW w:w="6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719DD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E83463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2.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E929B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6.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B1993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3.13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D1115E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.56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940B60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78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565F9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39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A5E449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3B4C4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5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AA7A6C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277C6A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5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CE00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5</w:t>
            </w:r>
          </w:p>
        </w:tc>
      </w:tr>
      <w:tr w:rsidR="005E54CF" w:rsidRPr="00321468" w14:paraId="5BA50072" w14:textId="77777777" w:rsidTr="00CD363D">
        <w:trPr>
          <w:trHeight w:val="980"/>
        </w:trPr>
        <w:tc>
          <w:tcPr>
            <w:tcW w:w="66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C2513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lastRenderedPageBreak/>
              <w:t>k</w:t>
            </w:r>
          </w:p>
        </w:tc>
        <w:tc>
          <w:tcPr>
            <w:tcW w:w="6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7174E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A5D729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2.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3C3935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6.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6B5CA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3.13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E478F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.56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9C3182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78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242C09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39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A06A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DDCAE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2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7D8E6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8D9A7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2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2BD4D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2</w:t>
            </w:r>
          </w:p>
        </w:tc>
      </w:tr>
      <w:tr w:rsidR="005E54CF" w:rsidRPr="00321468" w14:paraId="12DDC7FD" w14:textId="77777777" w:rsidTr="00CD363D">
        <w:trPr>
          <w:trHeight w:val="980"/>
        </w:trPr>
        <w:tc>
          <w:tcPr>
            <w:tcW w:w="66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0F0E92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l</w:t>
            </w:r>
          </w:p>
        </w:tc>
        <w:tc>
          <w:tcPr>
            <w:tcW w:w="66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AEEC3A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94A35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2.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90A4A1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6.2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87201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3.13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A6F12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1.56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3F629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78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173698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39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64BCC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E69E23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1</w:t>
            </w:r>
          </w:p>
        </w:tc>
        <w:tc>
          <w:tcPr>
            <w:tcW w:w="65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D7411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5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A715E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2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1</w:t>
            </w:r>
          </w:p>
        </w:tc>
        <w:tc>
          <w:tcPr>
            <w:tcW w:w="117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BD7AC" w14:textId="77777777" w:rsidR="005E54CF" w:rsidRPr="00321468" w:rsidRDefault="005E54CF" w:rsidP="00CD363D">
            <w:pPr>
              <w:jc w:val="center"/>
              <w:rPr>
                <w:rFonts w:ascii="Helvetica" w:eastAsia="Times New Roman" w:hAnsi="Helvetica" w:cs="Helvetica"/>
                <w:sz w:val="10"/>
                <w:szCs w:val="10"/>
              </w:rPr>
            </w:pP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t>Tilorone-0.01 </w:t>
            </w:r>
            <w:r w:rsidRPr="00321468">
              <w:rPr>
                <w:rFonts w:ascii="Helvetica" w:eastAsia="Times New Roman" w:hAnsi="Helvetica" w:cs="Helvetica"/>
                <w:color w:val="000000"/>
                <w:sz w:val="10"/>
                <w:szCs w:val="10"/>
              </w:rPr>
              <w:br/>
              <w:t>Pyronaridine-0.01</w:t>
            </w:r>
          </w:p>
        </w:tc>
      </w:tr>
      <w:tr w:rsidR="005E54CF" w:rsidRPr="00321468" w14:paraId="437CD5CB" w14:textId="77777777" w:rsidTr="00CD363D"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4DFAF7" w14:textId="77777777" w:rsidR="005E54CF" w:rsidRPr="00321468" w:rsidRDefault="005E54CF" w:rsidP="00CD363D">
            <w:pPr>
              <w:rPr>
                <w:rFonts w:ascii="Helvetica" w:eastAsia="Times New Roman" w:hAnsi="Helvetica" w:cs="Helvetica"/>
                <w:sz w:val="10"/>
                <w:szCs w:val="1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1CF91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4AE7D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6CFD1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1F8008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7F9D87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CB3017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0B95A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360C0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33824A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1A10DF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06197E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CF8D9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38342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F6082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6136C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83F8EA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10B51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4BE1E4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25BBE6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A638C1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C018D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347C53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270E4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1B4AC" w14:textId="77777777" w:rsidR="005E54CF" w:rsidRPr="00321468" w:rsidRDefault="005E54CF" w:rsidP="00CD363D">
            <w:pPr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</w:tc>
      </w:tr>
    </w:tbl>
    <w:p w14:paraId="21D55F68" w14:textId="6DD7CB63" w:rsidR="007B2EE0" w:rsidRPr="005E54CF" w:rsidRDefault="007B2EE0" w:rsidP="005E54CF">
      <w:pPr>
        <w:spacing w:line="480" w:lineRule="auto"/>
        <w:rPr>
          <w:rFonts w:ascii="Arial" w:hAnsi="Arial" w:cs="Arial"/>
        </w:rPr>
      </w:pPr>
    </w:p>
    <w:sectPr w:rsidR="007B2EE0" w:rsidRPr="005E54CF" w:rsidSect="002E30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49"/>
    <w:rsid w:val="00096180"/>
    <w:rsid w:val="000E2633"/>
    <w:rsid w:val="000F3C4A"/>
    <w:rsid w:val="001413A4"/>
    <w:rsid w:val="001532D2"/>
    <w:rsid w:val="00187125"/>
    <w:rsid w:val="001949B9"/>
    <w:rsid w:val="001B7B5F"/>
    <w:rsid w:val="001E2149"/>
    <w:rsid w:val="00224B28"/>
    <w:rsid w:val="00225CB7"/>
    <w:rsid w:val="0024203B"/>
    <w:rsid w:val="0027434A"/>
    <w:rsid w:val="002C133C"/>
    <w:rsid w:val="002C2408"/>
    <w:rsid w:val="002D5EF8"/>
    <w:rsid w:val="002E3022"/>
    <w:rsid w:val="00352905"/>
    <w:rsid w:val="003E3E0A"/>
    <w:rsid w:val="00400391"/>
    <w:rsid w:val="00451861"/>
    <w:rsid w:val="004B35D3"/>
    <w:rsid w:val="004C0E8C"/>
    <w:rsid w:val="0054219F"/>
    <w:rsid w:val="00570881"/>
    <w:rsid w:val="005B7B2D"/>
    <w:rsid w:val="005E54CF"/>
    <w:rsid w:val="00640B28"/>
    <w:rsid w:val="007104D5"/>
    <w:rsid w:val="0071328B"/>
    <w:rsid w:val="0075419B"/>
    <w:rsid w:val="00776F8A"/>
    <w:rsid w:val="007A6777"/>
    <w:rsid w:val="007B2EE0"/>
    <w:rsid w:val="007D57BC"/>
    <w:rsid w:val="00854633"/>
    <w:rsid w:val="00877469"/>
    <w:rsid w:val="008B4E5E"/>
    <w:rsid w:val="008D7227"/>
    <w:rsid w:val="008E4ADF"/>
    <w:rsid w:val="008E6057"/>
    <w:rsid w:val="00911A41"/>
    <w:rsid w:val="00932210"/>
    <w:rsid w:val="009E5382"/>
    <w:rsid w:val="00A94DE7"/>
    <w:rsid w:val="00BB4A0A"/>
    <w:rsid w:val="00C1522D"/>
    <w:rsid w:val="00C37148"/>
    <w:rsid w:val="00C8307D"/>
    <w:rsid w:val="00D356D2"/>
    <w:rsid w:val="00D84476"/>
    <w:rsid w:val="00E73276"/>
    <w:rsid w:val="00F00610"/>
    <w:rsid w:val="00F21869"/>
    <w:rsid w:val="00F51349"/>
    <w:rsid w:val="00F71F93"/>
    <w:rsid w:val="00F77EEC"/>
    <w:rsid w:val="00FA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6C222"/>
  <w15:chartTrackingRefBased/>
  <w15:docId w15:val="{2A0B91F6-B73E-114E-AF33-168EBA14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4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1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7</Words>
  <Characters>4149</Characters>
  <Application>Microsoft Office Word</Application>
  <DocSecurity>0</DocSecurity>
  <Lines>34</Lines>
  <Paragraphs>9</Paragraphs>
  <ScaleCrop>false</ScaleCrop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Ekins</dc:creator>
  <cp:keywords/>
  <dc:description/>
  <cp:lastModifiedBy>Sean Ekins</cp:lastModifiedBy>
  <cp:revision>2</cp:revision>
  <dcterms:created xsi:type="dcterms:W3CDTF">2019-10-30T19:52:00Z</dcterms:created>
  <dcterms:modified xsi:type="dcterms:W3CDTF">2019-10-30T19:52:00Z</dcterms:modified>
</cp:coreProperties>
</file>